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>Supplementary Table 2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.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Clinical f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 xml:space="preserve">atures of tissues used for qRT-PCR. </w:t>
      </w:r>
    </w:p>
    <w:tbl>
      <w:tblPr>
        <w:tblStyle w:val="5"/>
        <w:tblpPr w:leftFromText="180" w:rightFromText="180" w:vertAnchor="text" w:horzAnchor="page" w:tblpX="2222" w:tblpY="154"/>
        <w:tblOverlap w:val="never"/>
        <w:tblW w:w="415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1021"/>
        <w:gridCol w:w="990"/>
        <w:gridCol w:w="1820"/>
        <w:gridCol w:w="23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NO. </w:t>
            </w:r>
          </w:p>
        </w:tc>
        <w:tc>
          <w:tcPr>
            <w:tcW w:w="72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Gender</w:t>
            </w:r>
          </w:p>
        </w:tc>
        <w:tc>
          <w:tcPr>
            <w:tcW w:w="69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Age</w:t>
            </w:r>
          </w:p>
        </w:tc>
        <w:tc>
          <w:tcPr>
            <w:tcW w:w="128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HO grade</w:t>
            </w:r>
          </w:p>
        </w:tc>
        <w:tc>
          <w:tcPr>
            <w:tcW w:w="164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DH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st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720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698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64</w:t>
            </w:r>
          </w:p>
        </w:tc>
        <w:tc>
          <w:tcPr>
            <w:tcW w:w="1283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</w:t>
            </w:r>
          </w:p>
        </w:tc>
        <w:tc>
          <w:tcPr>
            <w:tcW w:w="1649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73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Ⅳ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7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Ⅳ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6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3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Ⅳ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6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69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7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1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Ⅳ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8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70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Ⅳ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3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0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3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1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6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Ⅳ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2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8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3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9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4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70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5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9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6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7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7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5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8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0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9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9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Ⅳ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0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4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1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7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I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2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7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Ⅳ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3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6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Ⅳ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4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67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Ⅳ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5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6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Ⅳ</w:t>
            </w:r>
          </w:p>
        </w:tc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6</w:t>
            </w:r>
          </w:p>
        </w:tc>
        <w:tc>
          <w:tcPr>
            <w:tcW w:w="720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698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74</w:t>
            </w:r>
          </w:p>
        </w:tc>
        <w:tc>
          <w:tcPr>
            <w:tcW w:w="1283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Ⅳ</w:t>
            </w:r>
          </w:p>
        </w:tc>
        <w:tc>
          <w:tcPr>
            <w:tcW w:w="1649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ildtype</w:t>
            </w:r>
          </w:p>
        </w:tc>
      </w:tr>
    </w:tbl>
    <w:p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IDH Isocitrate dehydrogenas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YzMjc2MzcyNjVlYzJlYTk5ZGM1MWZhMWMxOWY2ZGYifQ=="/>
  </w:docVars>
  <w:rsids>
    <w:rsidRoot w:val="009E5BC4"/>
    <w:rsid w:val="00047E26"/>
    <w:rsid w:val="0005647E"/>
    <w:rsid w:val="001E2D8D"/>
    <w:rsid w:val="00246D66"/>
    <w:rsid w:val="00260820"/>
    <w:rsid w:val="00342226"/>
    <w:rsid w:val="00345FCD"/>
    <w:rsid w:val="00371CC0"/>
    <w:rsid w:val="007C6A26"/>
    <w:rsid w:val="00902933"/>
    <w:rsid w:val="009A36FC"/>
    <w:rsid w:val="009E5BC4"/>
    <w:rsid w:val="00A26E81"/>
    <w:rsid w:val="00B93C9F"/>
    <w:rsid w:val="00DA6CAD"/>
    <w:rsid w:val="00F1502D"/>
    <w:rsid w:val="049802FF"/>
    <w:rsid w:val="0CC779D3"/>
    <w:rsid w:val="10D6638D"/>
    <w:rsid w:val="19B906A4"/>
    <w:rsid w:val="2504655F"/>
    <w:rsid w:val="279D33B3"/>
    <w:rsid w:val="34AE3CB6"/>
    <w:rsid w:val="390932C5"/>
    <w:rsid w:val="401649F7"/>
    <w:rsid w:val="404F76B1"/>
    <w:rsid w:val="469B661D"/>
    <w:rsid w:val="4A174DEF"/>
    <w:rsid w:val="50502E09"/>
    <w:rsid w:val="545F3F45"/>
    <w:rsid w:val="5A2A6479"/>
    <w:rsid w:val="5B2F6C93"/>
    <w:rsid w:val="79C4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0</Words>
  <Characters>571</Characters>
  <Lines>5</Lines>
  <Paragraphs>1</Paragraphs>
  <TotalTime>0</TotalTime>
  <ScaleCrop>false</ScaleCrop>
  <LinksUpToDate>false</LinksUpToDate>
  <CharactersWithSpaces>58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13:43:00Z</dcterms:created>
  <dc:creator>1282276864@qq.com</dc:creator>
  <cp:lastModifiedBy>WPS_1628762021</cp:lastModifiedBy>
  <dcterms:modified xsi:type="dcterms:W3CDTF">2022-09-26T09:59:2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D472F55330243CF9413413ACC866F5B</vt:lpwstr>
  </property>
</Properties>
</file>